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b/>
        </w:rPr>
        <w:t>Supplementary Table 2.</w:t>
      </w:r>
      <w:r>
        <w:rPr/>
        <w:t xml:space="preserve"> Gene Ontology enriched categories of genes affected by somatic mutations. Biological processes with a p-value&lt;0,001 was considered based on Webgestalt annotation tool [38, 39].</w:t>
      </w:r>
    </w:p>
    <w:tbl>
      <w:tblPr>
        <w:tblW w:w="7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99"/>
        <w:gridCol w:w="2401"/>
      </w:tblGrid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ological Proces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-value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ell-cell adhesio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=0.006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DPP4, CDH9, MEGF1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highlight w:val="magenta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iological adhesio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=0.001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DPP4, CDH9, CHL1, CNTNAP4, MEGF1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Cell adhesio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1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DPP4, CDH9, CHL1, CNTNAP4, MEGF1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Response to mechanical stimulu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7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pt-BR" w:eastAsia="pt-BR"/>
              </w:rPr>
              <w:t>MEIS2, TRPA1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tissue developmen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346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Cs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pt-BR" w:eastAsia="pt-BR"/>
              </w:rPr>
              <w:t>ZFPM2, MEGF1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organ developmen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408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pt-BR" w:eastAsia="pt-BR"/>
              </w:rPr>
              <w:t>ZFPM2, MEGF10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Response to abiotic stimulu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386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pt-BR" w:eastAsia="pt-BR"/>
              </w:rPr>
              <w:t>DPP4, MEIS2, TRPA1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Striated muscle tissue developmen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322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pt-BR" w:eastAsia="pt-BR"/>
              </w:rPr>
              <w:t>ZFPM2, MEGF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21:30:00Z</dcterms:created>
  <dc:creator>RSABANAL</dc:creator>
  <dc:description/>
  <dc:language>en-US</dc:language>
  <cp:lastModifiedBy>RSABANAL</cp:lastModifiedBy>
  <dcterms:modified xsi:type="dcterms:W3CDTF">2016-10-19T21:30:00Z</dcterms:modified>
  <cp:revision>1</cp:revision>
  <dc:subject/>
  <dc:title/>
</cp:coreProperties>
</file>